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6BA93" w14:textId="77777777" w:rsidR="00504C70" w:rsidRDefault="00504C70" w:rsidP="00504C70">
      <w:pPr>
        <w:spacing w:line="360" w:lineRule="auto"/>
        <w:contextualSpacing/>
        <w:jc w:val="both"/>
        <w:rPr>
          <w:rFonts w:eastAsia="Arial"/>
          <w:b/>
          <w:bCs/>
          <w:lang w:val="en-US"/>
        </w:rPr>
      </w:pPr>
      <w:r>
        <w:rPr>
          <w:rFonts w:eastAsia="Arial"/>
          <w:b/>
          <w:bCs/>
          <w:lang w:val="en-US"/>
        </w:rPr>
        <w:t xml:space="preserve">Supplementary </w:t>
      </w:r>
      <w:r w:rsidRPr="0098129F">
        <w:rPr>
          <w:rFonts w:eastAsia="Arial"/>
          <w:b/>
          <w:bCs/>
          <w:lang w:val="en-US"/>
        </w:rPr>
        <w:t>Table 2: Total and unique CDR3</w:t>
      </w:r>
      <w:r w:rsidRPr="00F57E40">
        <w:rPr>
          <w:b/>
          <w:bCs/>
          <w:lang w:val="en-US"/>
        </w:rPr>
        <w:sym w:font="Symbol" w:char="F062"/>
      </w:r>
      <w:r w:rsidRPr="0098129F">
        <w:rPr>
          <w:rFonts w:eastAsia="Arial"/>
          <w:b/>
          <w:bCs/>
          <w:lang w:val="en-US"/>
        </w:rPr>
        <w:t xml:space="preserve"> sequences obtained from </w:t>
      </w:r>
    </w:p>
    <w:p w14:paraId="7872123E" w14:textId="76733149" w:rsidR="00504C70" w:rsidRPr="0098129F" w:rsidRDefault="00504C70" w:rsidP="00504C70">
      <w:pPr>
        <w:spacing w:line="360" w:lineRule="auto"/>
        <w:contextualSpacing/>
        <w:jc w:val="both"/>
        <w:rPr>
          <w:rFonts w:eastAsia="Arial"/>
          <w:b/>
          <w:bCs/>
          <w:lang w:val="en-US"/>
        </w:rPr>
      </w:pPr>
      <w:r w:rsidRPr="0098129F">
        <w:rPr>
          <w:rFonts w:eastAsia="Arial"/>
          <w:b/>
          <w:bCs/>
          <w:lang w:val="en-US"/>
        </w:rPr>
        <w:t>9 ml EDTA Blood and one skin biops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0"/>
        <w:gridCol w:w="3402"/>
        <w:gridCol w:w="3402"/>
      </w:tblGrid>
      <w:tr w:rsidR="00504C70" w:rsidRPr="0098129F" w14:paraId="6061A393" w14:textId="77777777" w:rsidTr="00326598">
        <w:tc>
          <w:tcPr>
            <w:tcW w:w="1630" w:type="dxa"/>
            <w:vAlign w:val="center"/>
          </w:tcPr>
          <w:p w14:paraId="4B32CB49" w14:textId="77777777" w:rsidR="00504C70" w:rsidRPr="00DE6367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DE6367">
              <w:rPr>
                <w:rFonts w:eastAsia="Arial"/>
                <w:sz w:val="20"/>
                <w:szCs w:val="20"/>
                <w:shd w:val="clear" w:color="auto" w:fill="FFFFFF"/>
              </w:rPr>
              <w:t>CD45R</w:t>
            </w:r>
            <w:r>
              <w:rPr>
                <w:rFonts w:eastAsia="Arial"/>
                <w:sz w:val="20"/>
                <w:szCs w:val="20"/>
                <w:shd w:val="clear" w:color="auto" w:fill="FFFFFF"/>
              </w:rPr>
              <w:t>O</w:t>
            </w:r>
          </w:p>
        </w:tc>
        <w:tc>
          <w:tcPr>
            <w:tcW w:w="3402" w:type="dxa"/>
            <w:vAlign w:val="center"/>
          </w:tcPr>
          <w:p w14:paraId="76AD859C" w14:textId="77777777" w:rsidR="00504C70" w:rsidRPr="0098129F" w:rsidRDefault="00504C70" w:rsidP="00326598">
            <w:pPr>
              <w:pStyle w:val="TabellenInhalt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  <w:r w:rsidRPr="0098129F">
              <w:rPr>
                <w:sz w:val="20"/>
                <w:szCs w:val="20"/>
              </w:rPr>
              <w:t>TCR</w:t>
            </w:r>
            <w:r w:rsidRPr="0098129F">
              <w:rPr>
                <w:sz w:val="20"/>
                <w:szCs w:val="20"/>
              </w:rPr>
              <w:sym w:font="Symbol" w:char="F062"/>
            </w:r>
            <w:r w:rsidRPr="0098129F">
              <w:rPr>
                <w:sz w:val="20"/>
                <w:szCs w:val="20"/>
              </w:rPr>
              <w:t xml:space="preserve"> 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>clonotypes (x10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402" w:type="dxa"/>
            <w:vAlign w:val="center"/>
          </w:tcPr>
          <w:p w14:paraId="79EBA68F" w14:textId="77777777" w:rsidR="00504C70" w:rsidRPr="0098129F" w:rsidRDefault="00504C70" w:rsidP="00326598">
            <w:pPr>
              <w:pStyle w:val="TabellenInhalt"/>
              <w:spacing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  <w:highlight w:val="white"/>
              </w:rPr>
            </w:pP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 xml:space="preserve">unique </w:t>
            </w:r>
            <w:r w:rsidRPr="0098129F">
              <w:rPr>
                <w:sz w:val="20"/>
                <w:szCs w:val="20"/>
              </w:rPr>
              <w:t>TCR</w:t>
            </w:r>
            <w:r w:rsidRPr="0098129F">
              <w:rPr>
                <w:sz w:val="20"/>
                <w:szCs w:val="20"/>
              </w:rPr>
              <w:sym w:font="Symbol" w:char="F062"/>
            </w:r>
            <w:r w:rsidRPr="0098129F">
              <w:rPr>
                <w:sz w:val="20"/>
                <w:szCs w:val="20"/>
              </w:rPr>
              <w:t xml:space="preserve"> 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>clonotypes</w:t>
            </w:r>
          </w:p>
        </w:tc>
      </w:tr>
      <w:tr w:rsidR="00504C70" w:rsidRPr="0098129F" w14:paraId="686AFAB5" w14:textId="77777777" w:rsidTr="00326598">
        <w:tc>
          <w:tcPr>
            <w:tcW w:w="1630" w:type="dxa"/>
            <w:vAlign w:val="center"/>
          </w:tcPr>
          <w:p w14:paraId="1CCD2056" w14:textId="77777777" w:rsidR="00504C70" w:rsidRPr="00DE6367" w:rsidRDefault="00504C70" w:rsidP="00326598">
            <w:pPr>
              <w:jc w:val="both"/>
              <w:rPr>
                <w:sz w:val="20"/>
                <w:szCs w:val="20"/>
              </w:rPr>
            </w:pPr>
            <w:r w:rsidRPr="00DE6367">
              <w:rPr>
                <w:sz w:val="20"/>
                <w:szCs w:val="20"/>
              </w:rPr>
              <w:t>BP1</w:t>
            </w:r>
          </w:p>
        </w:tc>
        <w:tc>
          <w:tcPr>
            <w:tcW w:w="3402" w:type="dxa"/>
            <w:vAlign w:val="center"/>
          </w:tcPr>
          <w:p w14:paraId="045E463B" w14:textId="77777777" w:rsidR="00504C70" w:rsidRPr="0098129F" w:rsidRDefault="00504C70" w:rsidP="00326598">
            <w:pPr>
              <w:pStyle w:val="StandardWeb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.298265</w:t>
            </w:r>
          </w:p>
        </w:tc>
        <w:tc>
          <w:tcPr>
            <w:tcW w:w="3402" w:type="dxa"/>
            <w:vAlign w:val="center"/>
          </w:tcPr>
          <w:p w14:paraId="2FB907BF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92274</w:t>
            </w:r>
          </w:p>
        </w:tc>
      </w:tr>
      <w:tr w:rsidR="00504C70" w:rsidRPr="0098129F" w14:paraId="38E0FFEE" w14:textId="77777777" w:rsidTr="00326598">
        <w:tc>
          <w:tcPr>
            <w:tcW w:w="1630" w:type="dxa"/>
            <w:vAlign w:val="center"/>
          </w:tcPr>
          <w:p w14:paraId="6B20E72A" w14:textId="77777777" w:rsidR="00504C70" w:rsidRPr="00DE6367" w:rsidRDefault="00504C70" w:rsidP="00326598">
            <w:pPr>
              <w:jc w:val="both"/>
              <w:rPr>
                <w:sz w:val="20"/>
                <w:szCs w:val="20"/>
              </w:rPr>
            </w:pPr>
            <w:r w:rsidRPr="00DE6367">
              <w:rPr>
                <w:sz w:val="20"/>
                <w:szCs w:val="20"/>
              </w:rPr>
              <w:t>BP2</w:t>
            </w:r>
          </w:p>
        </w:tc>
        <w:tc>
          <w:tcPr>
            <w:tcW w:w="3402" w:type="dxa"/>
            <w:vAlign w:val="center"/>
          </w:tcPr>
          <w:p w14:paraId="6851284C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388796</w:t>
            </w:r>
          </w:p>
        </w:tc>
        <w:tc>
          <w:tcPr>
            <w:tcW w:w="3402" w:type="dxa"/>
            <w:vAlign w:val="center"/>
          </w:tcPr>
          <w:p w14:paraId="0C83D723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46714</w:t>
            </w:r>
          </w:p>
        </w:tc>
      </w:tr>
      <w:tr w:rsidR="00504C70" w:rsidRPr="0098129F" w14:paraId="5DC9E263" w14:textId="77777777" w:rsidTr="00326598">
        <w:tc>
          <w:tcPr>
            <w:tcW w:w="1630" w:type="dxa"/>
            <w:vAlign w:val="center"/>
          </w:tcPr>
          <w:p w14:paraId="2AC7195D" w14:textId="77777777" w:rsidR="00504C70" w:rsidRPr="00DE6367" w:rsidRDefault="00504C70" w:rsidP="00326598">
            <w:pPr>
              <w:jc w:val="both"/>
              <w:rPr>
                <w:sz w:val="20"/>
                <w:szCs w:val="20"/>
              </w:rPr>
            </w:pPr>
            <w:r w:rsidRPr="00DE6367">
              <w:rPr>
                <w:sz w:val="20"/>
                <w:szCs w:val="20"/>
              </w:rPr>
              <w:t>BP3</w:t>
            </w:r>
          </w:p>
        </w:tc>
        <w:tc>
          <w:tcPr>
            <w:tcW w:w="3402" w:type="dxa"/>
            <w:vAlign w:val="center"/>
          </w:tcPr>
          <w:p w14:paraId="3324DEB3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540575</w:t>
            </w:r>
          </w:p>
        </w:tc>
        <w:tc>
          <w:tcPr>
            <w:tcW w:w="3402" w:type="dxa"/>
            <w:vAlign w:val="center"/>
          </w:tcPr>
          <w:p w14:paraId="288051AB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01611</w:t>
            </w:r>
          </w:p>
        </w:tc>
      </w:tr>
      <w:tr w:rsidR="00504C70" w:rsidRPr="0098129F" w14:paraId="43838606" w14:textId="77777777" w:rsidTr="00326598">
        <w:tc>
          <w:tcPr>
            <w:tcW w:w="1630" w:type="dxa"/>
            <w:vAlign w:val="center"/>
          </w:tcPr>
          <w:p w14:paraId="24FEE4EE" w14:textId="77777777" w:rsidR="00504C70" w:rsidRPr="00DE6367" w:rsidRDefault="00504C70" w:rsidP="00326598">
            <w:pPr>
              <w:jc w:val="both"/>
              <w:rPr>
                <w:sz w:val="20"/>
                <w:szCs w:val="20"/>
              </w:rPr>
            </w:pPr>
            <w:r w:rsidRPr="00DE6367">
              <w:rPr>
                <w:sz w:val="20"/>
                <w:szCs w:val="20"/>
              </w:rPr>
              <w:t>BP4</w:t>
            </w:r>
          </w:p>
        </w:tc>
        <w:tc>
          <w:tcPr>
            <w:tcW w:w="3402" w:type="dxa"/>
            <w:vAlign w:val="center"/>
          </w:tcPr>
          <w:p w14:paraId="61A146B1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526158</w:t>
            </w:r>
          </w:p>
        </w:tc>
        <w:tc>
          <w:tcPr>
            <w:tcW w:w="3402" w:type="dxa"/>
            <w:vAlign w:val="center"/>
          </w:tcPr>
          <w:p w14:paraId="0321D20A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59677</w:t>
            </w:r>
          </w:p>
        </w:tc>
      </w:tr>
      <w:tr w:rsidR="00504C70" w:rsidRPr="0098129F" w14:paraId="4AB8CFE7" w14:textId="77777777" w:rsidTr="00326598">
        <w:tc>
          <w:tcPr>
            <w:tcW w:w="1630" w:type="dxa"/>
            <w:vAlign w:val="center"/>
          </w:tcPr>
          <w:p w14:paraId="27B97D75" w14:textId="77777777" w:rsidR="00504C70" w:rsidRPr="00DE6367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MSC</w:t>
            </w:r>
            <w:r w:rsidRPr="00DE6367"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3402" w:type="dxa"/>
            <w:vAlign w:val="center"/>
          </w:tcPr>
          <w:p w14:paraId="120EC3DA" w14:textId="77777777" w:rsidR="00504C70" w:rsidRPr="0098129F" w:rsidRDefault="00504C70" w:rsidP="00326598">
            <w:pPr>
              <w:pStyle w:val="StandardWeb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.296206</w:t>
            </w:r>
          </w:p>
        </w:tc>
        <w:tc>
          <w:tcPr>
            <w:tcW w:w="3402" w:type="dxa"/>
            <w:vAlign w:val="center"/>
          </w:tcPr>
          <w:p w14:paraId="5B7C4D92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85583</w:t>
            </w:r>
          </w:p>
        </w:tc>
      </w:tr>
      <w:tr w:rsidR="00504C70" w:rsidRPr="0098129F" w14:paraId="25195465" w14:textId="77777777" w:rsidTr="00326598">
        <w:tc>
          <w:tcPr>
            <w:tcW w:w="1630" w:type="dxa"/>
            <w:vAlign w:val="center"/>
          </w:tcPr>
          <w:p w14:paraId="2F0CA00B" w14:textId="77777777" w:rsidR="00504C70" w:rsidRPr="00DE6367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MSC</w:t>
            </w:r>
            <w:r w:rsidRPr="00DE6367">
              <w:rPr>
                <w:rFonts w:eastAsia="Arial"/>
                <w:sz w:val="20"/>
                <w:szCs w:val="20"/>
              </w:rPr>
              <w:t>2</w:t>
            </w:r>
          </w:p>
        </w:tc>
        <w:tc>
          <w:tcPr>
            <w:tcW w:w="3402" w:type="dxa"/>
            <w:vAlign w:val="center"/>
          </w:tcPr>
          <w:p w14:paraId="126498A5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327736</w:t>
            </w:r>
          </w:p>
        </w:tc>
        <w:tc>
          <w:tcPr>
            <w:tcW w:w="3402" w:type="dxa"/>
            <w:vAlign w:val="center"/>
          </w:tcPr>
          <w:p w14:paraId="3840B2D5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68887</w:t>
            </w:r>
          </w:p>
        </w:tc>
      </w:tr>
      <w:tr w:rsidR="00504C70" w:rsidRPr="0098129F" w14:paraId="23EA7551" w14:textId="77777777" w:rsidTr="00326598">
        <w:tc>
          <w:tcPr>
            <w:tcW w:w="1630" w:type="dxa"/>
            <w:vAlign w:val="center"/>
          </w:tcPr>
          <w:p w14:paraId="57C77750" w14:textId="77777777" w:rsidR="00504C70" w:rsidRPr="00DE6367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MSC</w:t>
            </w:r>
            <w:r w:rsidRPr="00DE6367">
              <w:rPr>
                <w:rFonts w:eastAsia="Arial"/>
                <w:sz w:val="20"/>
                <w:szCs w:val="20"/>
              </w:rPr>
              <w:t>3</w:t>
            </w:r>
          </w:p>
        </w:tc>
        <w:tc>
          <w:tcPr>
            <w:tcW w:w="3402" w:type="dxa"/>
            <w:vAlign w:val="center"/>
          </w:tcPr>
          <w:p w14:paraId="1A3922FD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326042</w:t>
            </w:r>
          </w:p>
        </w:tc>
        <w:tc>
          <w:tcPr>
            <w:tcW w:w="3402" w:type="dxa"/>
            <w:vAlign w:val="center"/>
          </w:tcPr>
          <w:p w14:paraId="1CFFFF1B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74100</w:t>
            </w:r>
          </w:p>
        </w:tc>
      </w:tr>
      <w:tr w:rsidR="00504C70" w:rsidRPr="0098129F" w14:paraId="19727AE5" w14:textId="77777777" w:rsidTr="00326598">
        <w:tc>
          <w:tcPr>
            <w:tcW w:w="1630" w:type="dxa"/>
            <w:vAlign w:val="center"/>
          </w:tcPr>
          <w:p w14:paraId="74A37B57" w14:textId="77777777" w:rsidR="00504C70" w:rsidRPr="00DE6367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MSC</w:t>
            </w:r>
            <w:r w:rsidRPr="00DE6367">
              <w:rPr>
                <w:rFonts w:eastAsia="Arial"/>
                <w:sz w:val="20"/>
                <w:szCs w:val="20"/>
              </w:rPr>
              <w:t>4</w:t>
            </w:r>
          </w:p>
        </w:tc>
        <w:tc>
          <w:tcPr>
            <w:tcW w:w="3402" w:type="dxa"/>
            <w:vAlign w:val="center"/>
          </w:tcPr>
          <w:p w14:paraId="3EBFAD6B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715456</w:t>
            </w:r>
          </w:p>
        </w:tc>
        <w:tc>
          <w:tcPr>
            <w:tcW w:w="3402" w:type="dxa"/>
            <w:vAlign w:val="center"/>
          </w:tcPr>
          <w:p w14:paraId="5A6CC29A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06776</w:t>
            </w:r>
          </w:p>
        </w:tc>
      </w:tr>
    </w:tbl>
    <w:p w14:paraId="57E15AB6" w14:textId="77777777" w:rsidR="00504C70" w:rsidRPr="00FB3401" w:rsidRDefault="00504C70" w:rsidP="00504C70">
      <w:pPr>
        <w:spacing w:line="360" w:lineRule="auto"/>
        <w:jc w:val="both"/>
        <w:rPr>
          <w:rFonts w:eastAsia="Arial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0"/>
        <w:gridCol w:w="3402"/>
        <w:gridCol w:w="3402"/>
      </w:tblGrid>
      <w:tr w:rsidR="00504C70" w:rsidRPr="0098129F" w14:paraId="21FB2B2D" w14:textId="77777777" w:rsidTr="00326598">
        <w:tc>
          <w:tcPr>
            <w:tcW w:w="1630" w:type="dxa"/>
            <w:vAlign w:val="center"/>
          </w:tcPr>
          <w:p w14:paraId="7B61E8CE" w14:textId="77777777" w:rsidR="00504C70" w:rsidRPr="00DE6367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DE6367">
              <w:rPr>
                <w:rFonts w:eastAsia="Arial"/>
                <w:sz w:val="20"/>
                <w:szCs w:val="20"/>
                <w:shd w:val="clear" w:color="auto" w:fill="FFFFFF"/>
              </w:rPr>
              <w:t>CD45RA</w:t>
            </w:r>
          </w:p>
        </w:tc>
        <w:tc>
          <w:tcPr>
            <w:tcW w:w="3402" w:type="dxa"/>
            <w:vAlign w:val="center"/>
          </w:tcPr>
          <w:p w14:paraId="762D2E3A" w14:textId="77777777" w:rsidR="00504C70" w:rsidRPr="0098129F" w:rsidRDefault="00504C70" w:rsidP="00326598">
            <w:pPr>
              <w:pStyle w:val="TabellenInhalt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  <w:r w:rsidRPr="0098129F">
              <w:rPr>
                <w:sz w:val="20"/>
                <w:szCs w:val="20"/>
              </w:rPr>
              <w:t>TCR</w:t>
            </w:r>
            <w:r w:rsidRPr="0098129F">
              <w:rPr>
                <w:sz w:val="20"/>
                <w:szCs w:val="20"/>
              </w:rPr>
              <w:sym w:font="Symbol" w:char="F062"/>
            </w:r>
            <w:r w:rsidRPr="0098129F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>clonotypes (x10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402" w:type="dxa"/>
            <w:vAlign w:val="center"/>
          </w:tcPr>
          <w:p w14:paraId="3E536FF7" w14:textId="77777777" w:rsidR="00504C70" w:rsidRPr="0098129F" w:rsidRDefault="00504C70" w:rsidP="00326598">
            <w:pPr>
              <w:pStyle w:val="TabellenInhalt"/>
              <w:spacing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  <w:highlight w:val="white"/>
              </w:rPr>
            </w:pP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 xml:space="preserve">unique </w:t>
            </w:r>
            <w:r w:rsidRPr="0098129F">
              <w:rPr>
                <w:sz w:val="20"/>
                <w:szCs w:val="20"/>
              </w:rPr>
              <w:t>TCR</w:t>
            </w:r>
            <w:r w:rsidRPr="0098129F">
              <w:rPr>
                <w:sz w:val="20"/>
                <w:szCs w:val="20"/>
              </w:rPr>
              <w:sym w:font="Symbol" w:char="F062"/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 xml:space="preserve"> clonotypes</w:t>
            </w:r>
          </w:p>
        </w:tc>
      </w:tr>
      <w:tr w:rsidR="00504C70" w:rsidRPr="0098129F" w14:paraId="1CF52154" w14:textId="77777777" w:rsidTr="00326598">
        <w:tc>
          <w:tcPr>
            <w:tcW w:w="1630" w:type="dxa"/>
            <w:vAlign w:val="center"/>
          </w:tcPr>
          <w:p w14:paraId="3BB42C06" w14:textId="77777777" w:rsidR="00504C70" w:rsidRPr="00DE6367" w:rsidRDefault="00504C70" w:rsidP="00326598">
            <w:pPr>
              <w:jc w:val="both"/>
              <w:rPr>
                <w:sz w:val="20"/>
                <w:szCs w:val="20"/>
              </w:rPr>
            </w:pPr>
            <w:r w:rsidRPr="00DE6367">
              <w:rPr>
                <w:sz w:val="20"/>
                <w:szCs w:val="20"/>
              </w:rPr>
              <w:t>BP1</w:t>
            </w:r>
          </w:p>
        </w:tc>
        <w:tc>
          <w:tcPr>
            <w:tcW w:w="3402" w:type="dxa"/>
            <w:vAlign w:val="center"/>
          </w:tcPr>
          <w:p w14:paraId="0A09B162" w14:textId="77777777" w:rsidR="00504C70" w:rsidRPr="0098129F" w:rsidRDefault="00504C70" w:rsidP="00326598">
            <w:pPr>
              <w:pStyle w:val="StandardWeb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.031226</w:t>
            </w:r>
          </w:p>
        </w:tc>
        <w:tc>
          <w:tcPr>
            <w:tcW w:w="3402" w:type="dxa"/>
            <w:vAlign w:val="center"/>
          </w:tcPr>
          <w:p w14:paraId="30E6AFDB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74467</w:t>
            </w:r>
          </w:p>
        </w:tc>
      </w:tr>
      <w:tr w:rsidR="00504C70" w:rsidRPr="0098129F" w14:paraId="74A0F5CB" w14:textId="77777777" w:rsidTr="00326598">
        <w:tc>
          <w:tcPr>
            <w:tcW w:w="1630" w:type="dxa"/>
            <w:vAlign w:val="center"/>
          </w:tcPr>
          <w:p w14:paraId="030C52E9" w14:textId="77777777" w:rsidR="00504C70" w:rsidRPr="00DE6367" w:rsidRDefault="00504C70" w:rsidP="00326598">
            <w:pPr>
              <w:jc w:val="both"/>
              <w:rPr>
                <w:sz w:val="20"/>
                <w:szCs w:val="20"/>
              </w:rPr>
            </w:pPr>
            <w:r w:rsidRPr="00DE6367">
              <w:rPr>
                <w:sz w:val="20"/>
                <w:szCs w:val="20"/>
              </w:rPr>
              <w:t>BP2</w:t>
            </w:r>
          </w:p>
        </w:tc>
        <w:tc>
          <w:tcPr>
            <w:tcW w:w="3402" w:type="dxa"/>
            <w:vAlign w:val="center"/>
          </w:tcPr>
          <w:p w14:paraId="0AD55B63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319964</w:t>
            </w:r>
          </w:p>
        </w:tc>
        <w:tc>
          <w:tcPr>
            <w:tcW w:w="3402" w:type="dxa"/>
            <w:vAlign w:val="center"/>
          </w:tcPr>
          <w:p w14:paraId="361F94EC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07096</w:t>
            </w:r>
          </w:p>
        </w:tc>
      </w:tr>
      <w:tr w:rsidR="00504C70" w:rsidRPr="0098129F" w14:paraId="3EAEC031" w14:textId="77777777" w:rsidTr="00326598">
        <w:tc>
          <w:tcPr>
            <w:tcW w:w="1630" w:type="dxa"/>
            <w:vAlign w:val="center"/>
          </w:tcPr>
          <w:p w14:paraId="5E025605" w14:textId="77777777" w:rsidR="00504C70" w:rsidRPr="00DE6367" w:rsidRDefault="00504C70" w:rsidP="00326598">
            <w:pPr>
              <w:jc w:val="both"/>
              <w:rPr>
                <w:sz w:val="20"/>
                <w:szCs w:val="20"/>
              </w:rPr>
            </w:pPr>
            <w:r w:rsidRPr="00DE6367">
              <w:rPr>
                <w:sz w:val="20"/>
                <w:szCs w:val="20"/>
              </w:rPr>
              <w:t>BP3</w:t>
            </w:r>
          </w:p>
        </w:tc>
        <w:tc>
          <w:tcPr>
            <w:tcW w:w="3402" w:type="dxa"/>
            <w:vAlign w:val="center"/>
          </w:tcPr>
          <w:p w14:paraId="1AAADF9A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313883</w:t>
            </w:r>
          </w:p>
        </w:tc>
        <w:tc>
          <w:tcPr>
            <w:tcW w:w="3402" w:type="dxa"/>
            <w:vAlign w:val="center"/>
          </w:tcPr>
          <w:p w14:paraId="2850CBFF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207420</w:t>
            </w:r>
          </w:p>
        </w:tc>
      </w:tr>
      <w:tr w:rsidR="00504C70" w:rsidRPr="0098129F" w14:paraId="769A2805" w14:textId="77777777" w:rsidTr="00326598">
        <w:tc>
          <w:tcPr>
            <w:tcW w:w="1630" w:type="dxa"/>
            <w:vAlign w:val="center"/>
          </w:tcPr>
          <w:p w14:paraId="510FE760" w14:textId="77777777" w:rsidR="00504C70" w:rsidRPr="00DE6367" w:rsidRDefault="00504C70" w:rsidP="00326598">
            <w:pPr>
              <w:jc w:val="both"/>
              <w:rPr>
                <w:sz w:val="20"/>
                <w:szCs w:val="20"/>
              </w:rPr>
            </w:pPr>
            <w:r w:rsidRPr="00DE6367">
              <w:rPr>
                <w:sz w:val="20"/>
                <w:szCs w:val="20"/>
              </w:rPr>
              <w:t>BP4</w:t>
            </w:r>
          </w:p>
        </w:tc>
        <w:tc>
          <w:tcPr>
            <w:tcW w:w="3402" w:type="dxa"/>
            <w:vAlign w:val="center"/>
          </w:tcPr>
          <w:p w14:paraId="6A2C23F7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713748</w:t>
            </w:r>
          </w:p>
        </w:tc>
        <w:tc>
          <w:tcPr>
            <w:tcW w:w="3402" w:type="dxa"/>
            <w:vAlign w:val="center"/>
          </w:tcPr>
          <w:p w14:paraId="3A6CAF9F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267496</w:t>
            </w:r>
          </w:p>
        </w:tc>
      </w:tr>
      <w:tr w:rsidR="00504C70" w:rsidRPr="0098129F" w14:paraId="32F9E52D" w14:textId="77777777" w:rsidTr="00326598">
        <w:tc>
          <w:tcPr>
            <w:tcW w:w="1630" w:type="dxa"/>
            <w:vAlign w:val="center"/>
          </w:tcPr>
          <w:p w14:paraId="12FE500A" w14:textId="77777777" w:rsidR="00504C70" w:rsidRPr="00DE6367" w:rsidRDefault="00504C70" w:rsidP="00326598">
            <w:pPr>
              <w:jc w:val="both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MSC</w:t>
            </w:r>
            <w:r w:rsidRPr="00DE6367"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3402" w:type="dxa"/>
            <w:vAlign w:val="center"/>
          </w:tcPr>
          <w:p w14:paraId="41514BCD" w14:textId="77777777" w:rsidR="00504C70" w:rsidRPr="0098129F" w:rsidRDefault="00504C70" w:rsidP="00326598">
            <w:pPr>
              <w:pStyle w:val="StandardWeb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.173569</w:t>
            </w:r>
          </w:p>
        </w:tc>
        <w:tc>
          <w:tcPr>
            <w:tcW w:w="3402" w:type="dxa"/>
            <w:vAlign w:val="center"/>
          </w:tcPr>
          <w:p w14:paraId="66D5CBD7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202867</w:t>
            </w:r>
          </w:p>
        </w:tc>
      </w:tr>
      <w:tr w:rsidR="00504C70" w:rsidRPr="0098129F" w14:paraId="063C67E7" w14:textId="77777777" w:rsidTr="00326598">
        <w:tc>
          <w:tcPr>
            <w:tcW w:w="1630" w:type="dxa"/>
            <w:vAlign w:val="center"/>
          </w:tcPr>
          <w:p w14:paraId="37D9C2AB" w14:textId="77777777" w:rsidR="00504C70" w:rsidRPr="00DE6367" w:rsidRDefault="00504C70" w:rsidP="00326598">
            <w:pPr>
              <w:jc w:val="both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MSC</w:t>
            </w:r>
            <w:r w:rsidRPr="00DE6367">
              <w:rPr>
                <w:rFonts w:eastAsia="Arial"/>
                <w:sz w:val="20"/>
                <w:szCs w:val="20"/>
              </w:rPr>
              <w:t>2</w:t>
            </w:r>
          </w:p>
        </w:tc>
        <w:tc>
          <w:tcPr>
            <w:tcW w:w="3402" w:type="dxa"/>
            <w:vAlign w:val="center"/>
          </w:tcPr>
          <w:p w14:paraId="380DF35D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448991</w:t>
            </w:r>
          </w:p>
        </w:tc>
        <w:tc>
          <w:tcPr>
            <w:tcW w:w="3402" w:type="dxa"/>
            <w:vAlign w:val="center"/>
          </w:tcPr>
          <w:p w14:paraId="0A3DF714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08898</w:t>
            </w:r>
          </w:p>
        </w:tc>
      </w:tr>
      <w:tr w:rsidR="00504C70" w:rsidRPr="0098129F" w14:paraId="698FBA08" w14:textId="77777777" w:rsidTr="00326598">
        <w:tc>
          <w:tcPr>
            <w:tcW w:w="1630" w:type="dxa"/>
            <w:vAlign w:val="center"/>
          </w:tcPr>
          <w:p w14:paraId="566AADC8" w14:textId="77777777" w:rsidR="00504C70" w:rsidRPr="00DE6367" w:rsidRDefault="00504C70" w:rsidP="00326598">
            <w:pPr>
              <w:jc w:val="both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MSC</w:t>
            </w:r>
            <w:r w:rsidRPr="00DE6367">
              <w:rPr>
                <w:rFonts w:eastAsia="Arial"/>
                <w:sz w:val="20"/>
                <w:szCs w:val="20"/>
              </w:rPr>
              <w:t>3</w:t>
            </w:r>
          </w:p>
        </w:tc>
        <w:tc>
          <w:tcPr>
            <w:tcW w:w="3402" w:type="dxa"/>
            <w:vAlign w:val="center"/>
          </w:tcPr>
          <w:p w14:paraId="5599B995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70121</w:t>
            </w:r>
          </w:p>
        </w:tc>
        <w:tc>
          <w:tcPr>
            <w:tcW w:w="3402" w:type="dxa"/>
            <w:vAlign w:val="center"/>
          </w:tcPr>
          <w:p w14:paraId="05716080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103572</w:t>
            </w:r>
          </w:p>
        </w:tc>
      </w:tr>
      <w:tr w:rsidR="00504C70" w:rsidRPr="0098129F" w14:paraId="136414B0" w14:textId="77777777" w:rsidTr="00326598">
        <w:tc>
          <w:tcPr>
            <w:tcW w:w="1630" w:type="dxa"/>
            <w:vAlign w:val="center"/>
          </w:tcPr>
          <w:p w14:paraId="49E0B333" w14:textId="77777777" w:rsidR="00504C70" w:rsidRPr="00DE6367" w:rsidRDefault="00504C70" w:rsidP="00326598">
            <w:pPr>
              <w:jc w:val="both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NMSC</w:t>
            </w:r>
            <w:r w:rsidRPr="00DE6367">
              <w:rPr>
                <w:rFonts w:eastAsia="Arial"/>
                <w:sz w:val="20"/>
                <w:szCs w:val="20"/>
              </w:rPr>
              <w:t>4</w:t>
            </w:r>
          </w:p>
        </w:tc>
        <w:tc>
          <w:tcPr>
            <w:tcW w:w="3402" w:type="dxa"/>
            <w:vAlign w:val="center"/>
          </w:tcPr>
          <w:p w14:paraId="4C4793C1" w14:textId="77777777" w:rsidR="00504C70" w:rsidRPr="0098129F" w:rsidRDefault="00504C70" w:rsidP="00326598">
            <w:pPr>
              <w:pStyle w:val="StandardWeb"/>
              <w:jc w:val="both"/>
              <w:rPr>
                <w:sz w:val="20"/>
                <w:szCs w:val="20"/>
              </w:rPr>
            </w:pPr>
            <w:r w:rsidRPr="0098129F">
              <w:rPr>
                <w:sz w:val="20"/>
                <w:szCs w:val="20"/>
              </w:rPr>
              <w:t>1.562657</w:t>
            </w:r>
          </w:p>
        </w:tc>
        <w:tc>
          <w:tcPr>
            <w:tcW w:w="3402" w:type="dxa"/>
            <w:vAlign w:val="center"/>
          </w:tcPr>
          <w:p w14:paraId="70FC1FFD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235705</w:t>
            </w:r>
          </w:p>
        </w:tc>
      </w:tr>
    </w:tbl>
    <w:p w14:paraId="017A6D72" w14:textId="77777777" w:rsidR="00504C70" w:rsidRPr="00FB3401" w:rsidRDefault="00504C70" w:rsidP="00504C70">
      <w:pPr>
        <w:jc w:val="both"/>
        <w:rPr>
          <w:rFonts w:eastAsia="Arial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0"/>
        <w:gridCol w:w="3402"/>
        <w:gridCol w:w="3402"/>
      </w:tblGrid>
      <w:tr w:rsidR="00504C70" w:rsidRPr="0098129F" w14:paraId="3F1074EF" w14:textId="77777777" w:rsidTr="00326598">
        <w:tc>
          <w:tcPr>
            <w:tcW w:w="1630" w:type="dxa"/>
            <w:vAlign w:val="center"/>
          </w:tcPr>
          <w:p w14:paraId="50C56928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 xml:space="preserve">perilesional skin </w:t>
            </w:r>
          </w:p>
        </w:tc>
        <w:tc>
          <w:tcPr>
            <w:tcW w:w="3402" w:type="dxa"/>
            <w:vAlign w:val="center"/>
          </w:tcPr>
          <w:p w14:paraId="40600CF5" w14:textId="77777777" w:rsidR="00504C70" w:rsidRPr="0098129F" w:rsidRDefault="00504C70" w:rsidP="00326598">
            <w:pPr>
              <w:pStyle w:val="TabellenInhalt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  <w:r w:rsidRPr="0098129F">
              <w:rPr>
                <w:sz w:val="20"/>
                <w:szCs w:val="20"/>
              </w:rPr>
              <w:t>TCR</w:t>
            </w:r>
            <w:r w:rsidRPr="0098129F">
              <w:rPr>
                <w:sz w:val="20"/>
                <w:szCs w:val="20"/>
              </w:rPr>
              <w:sym w:font="Symbol" w:char="F062"/>
            </w:r>
            <w:r w:rsidRPr="0098129F">
              <w:rPr>
                <w:rFonts w:ascii="Times New Roman" w:eastAsia="Symbol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>clonotypes (x10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402" w:type="dxa"/>
            <w:vAlign w:val="center"/>
          </w:tcPr>
          <w:p w14:paraId="3FDDE7C0" w14:textId="77777777" w:rsidR="00504C70" w:rsidRPr="0098129F" w:rsidRDefault="00504C70" w:rsidP="00326598">
            <w:pPr>
              <w:pStyle w:val="TabellenInhalt"/>
              <w:spacing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  <w:highlight w:val="white"/>
              </w:rPr>
            </w:pP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 xml:space="preserve">unique </w:t>
            </w:r>
            <w:r w:rsidRPr="0098129F">
              <w:rPr>
                <w:sz w:val="20"/>
                <w:szCs w:val="20"/>
              </w:rPr>
              <w:t>TCR</w:t>
            </w:r>
            <w:r w:rsidRPr="0098129F">
              <w:rPr>
                <w:sz w:val="20"/>
                <w:szCs w:val="20"/>
              </w:rPr>
              <w:sym w:font="Symbol" w:char="F062"/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 xml:space="preserve"> clonotypes</w:t>
            </w:r>
          </w:p>
        </w:tc>
      </w:tr>
      <w:tr w:rsidR="00504C70" w:rsidRPr="0098129F" w14:paraId="0F65136A" w14:textId="77777777" w:rsidTr="00326598">
        <w:tc>
          <w:tcPr>
            <w:tcW w:w="1630" w:type="dxa"/>
            <w:vAlign w:val="center"/>
          </w:tcPr>
          <w:p w14:paraId="7562D9E6" w14:textId="77777777" w:rsidR="00504C70" w:rsidRPr="0098129F" w:rsidRDefault="00504C70" w:rsidP="00326598">
            <w:pPr>
              <w:spacing w:line="360" w:lineRule="auto"/>
              <w:jc w:val="both"/>
              <w:rPr>
                <w:rFonts w:eastAsia="Arial"/>
                <w:sz w:val="20"/>
                <w:szCs w:val="20"/>
              </w:rPr>
            </w:pPr>
            <w:r w:rsidRPr="0098129F">
              <w:rPr>
                <w:rFonts w:eastAsia="Arial"/>
                <w:sz w:val="20"/>
                <w:szCs w:val="20"/>
              </w:rPr>
              <w:t>BP4</w:t>
            </w:r>
          </w:p>
        </w:tc>
        <w:tc>
          <w:tcPr>
            <w:tcW w:w="3402" w:type="dxa"/>
            <w:vAlign w:val="center"/>
          </w:tcPr>
          <w:p w14:paraId="6C4E4E07" w14:textId="77777777" w:rsidR="00504C70" w:rsidRPr="0098129F" w:rsidRDefault="00504C70" w:rsidP="00326598">
            <w:pPr>
              <w:pStyle w:val="TabellenInhalt"/>
              <w:spacing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</w:pPr>
            <w:r w:rsidRPr="0098129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98129F">
              <w:rPr>
                <w:rFonts w:ascii="Times New Roman" w:eastAsia="Arial" w:hAnsi="Times New Roman" w:cs="Times New Roman"/>
                <w:sz w:val="20"/>
                <w:szCs w:val="20"/>
              </w:rPr>
              <w:t>270798</w:t>
            </w:r>
          </w:p>
        </w:tc>
        <w:tc>
          <w:tcPr>
            <w:tcW w:w="3402" w:type="dxa"/>
            <w:vAlign w:val="center"/>
          </w:tcPr>
          <w:p w14:paraId="13145DF4" w14:textId="77777777" w:rsidR="00504C70" w:rsidRPr="0098129F" w:rsidRDefault="00504C70" w:rsidP="00326598">
            <w:pPr>
              <w:pStyle w:val="TabellenInhalt"/>
              <w:spacing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</w:pPr>
            <w:r w:rsidRPr="0098129F">
              <w:rPr>
                <w:rFonts w:ascii="Times New Roman" w:eastAsia="Arial" w:hAnsi="Times New Roman" w:cs="Times New Roman"/>
                <w:sz w:val="20"/>
                <w:szCs w:val="20"/>
                <w:shd w:val="clear" w:color="auto" w:fill="FFFFFF"/>
              </w:rPr>
              <w:t>163</w:t>
            </w:r>
          </w:p>
        </w:tc>
      </w:tr>
    </w:tbl>
    <w:p w14:paraId="33A67EB5" w14:textId="77777777" w:rsidR="00504C70" w:rsidRDefault="00504C70" w:rsidP="00504C70">
      <w:pPr>
        <w:jc w:val="both"/>
        <w:rPr>
          <w:rFonts w:eastAsia="Arial"/>
          <w:b/>
          <w:bCs/>
          <w:sz w:val="22"/>
          <w:szCs w:val="22"/>
          <w:lang w:val="en-US"/>
        </w:rPr>
      </w:pPr>
    </w:p>
    <w:p w14:paraId="1557BE3F" w14:textId="0DEFF645" w:rsidR="00504C70" w:rsidRPr="008001FE" w:rsidRDefault="00504C70" w:rsidP="00504C70">
      <w:pPr>
        <w:jc w:val="both"/>
        <w:rPr>
          <w:rFonts w:eastAsia="Arial"/>
          <w:sz w:val="22"/>
          <w:szCs w:val="22"/>
          <w:lang w:val="en-US"/>
        </w:rPr>
      </w:pPr>
      <w:r w:rsidRPr="00504C70">
        <w:rPr>
          <w:rFonts w:eastAsia="Arial"/>
          <w:b/>
          <w:bCs/>
          <w:sz w:val="22"/>
          <w:szCs w:val="22"/>
          <w:lang w:val="en-US"/>
        </w:rPr>
        <w:t xml:space="preserve">Supplementary </w:t>
      </w:r>
      <w:r w:rsidRPr="00F57E40">
        <w:rPr>
          <w:rFonts w:eastAsia="Arial"/>
          <w:b/>
          <w:bCs/>
          <w:sz w:val="22"/>
          <w:szCs w:val="22"/>
          <w:lang w:val="en-US"/>
        </w:rPr>
        <w:t>Table 2.</w:t>
      </w:r>
      <w:r>
        <w:rPr>
          <w:rFonts w:eastAsia="Arial"/>
          <w:sz w:val="22"/>
          <w:szCs w:val="22"/>
          <w:lang w:val="en-US"/>
        </w:rPr>
        <w:t xml:space="preserve"> </w:t>
      </w:r>
      <w:r w:rsidRPr="008001FE">
        <w:rPr>
          <w:rFonts w:eastAsia="Arial"/>
          <w:sz w:val="22"/>
          <w:szCs w:val="22"/>
          <w:lang w:val="en-US"/>
        </w:rPr>
        <w:t>CDR3</w:t>
      </w:r>
      <w:r w:rsidRPr="0098129F">
        <w:rPr>
          <w:sz w:val="20"/>
          <w:szCs w:val="20"/>
        </w:rPr>
        <w:sym w:font="Symbol" w:char="F062"/>
      </w:r>
      <w:r w:rsidRPr="008001FE">
        <w:rPr>
          <w:rFonts w:eastAsia="Arial"/>
          <w:sz w:val="22"/>
          <w:szCs w:val="22"/>
          <w:lang w:val="en-US"/>
        </w:rPr>
        <w:t xml:space="preserve"> identification, clonotype clustering, and correction of PCR and sequencing errors were performed using </w:t>
      </w:r>
      <w:proofErr w:type="spellStart"/>
      <w:r w:rsidRPr="008001FE">
        <w:rPr>
          <w:rFonts w:eastAsia="Arial"/>
          <w:sz w:val="22"/>
          <w:szCs w:val="22"/>
          <w:lang w:val="en-US"/>
        </w:rPr>
        <w:t>M</w:t>
      </w:r>
      <w:r>
        <w:rPr>
          <w:rFonts w:eastAsia="Arial"/>
          <w:sz w:val="22"/>
          <w:szCs w:val="22"/>
          <w:lang w:val="en-US"/>
        </w:rPr>
        <w:t>iX</w:t>
      </w:r>
      <w:r w:rsidRPr="008001FE">
        <w:rPr>
          <w:rFonts w:eastAsia="Arial"/>
          <w:sz w:val="22"/>
          <w:szCs w:val="22"/>
          <w:lang w:val="en-US"/>
        </w:rPr>
        <w:t>TCR</w:t>
      </w:r>
      <w:proofErr w:type="spellEnd"/>
      <w:r w:rsidRPr="008001FE">
        <w:rPr>
          <w:rFonts w:eastAsia="Arial"/>
          <w:sz w:val="22"/>
          <w:szCs w:val="22"/>
          <w:lang w:val="en-US"/>
        </w:rPr>
        <w:t xml:space="preserve"> software according to the IMGT nomenclature</w:t>
      </w:r>
      <w:r>
        <w:rPr>
          <w:rFonts w:eastAsia="Arial"/>
          <w:sz w:val="22"/>
          <w:szCs w:val="22"/>
          <w:lang w:val="en-US"/>
        </w:rPr>
        <w:t xml:space="preserve"> </w:t>
      </w:r>
      <w:r>
        <w:rPr>
          <w:rFonts w:eastAsia="Arial"/>
          <w:sz w:val="22"/>
          <w:szCs w:val="22"/>
          <w:lang w:val="en-US"/>
        </w:rPr>
        <w:fldChar w:fldCharType="begin"/>
      </w:r>
      <w:r>
        <w:rPr>
          <w:rFonts w:eastAsia="Arial"/>
          <w:sz w:val="22"/>
          <w:szCs w:val="22"/>
          <w:lang w:val="en-US"/>
        </w:rPr>
        <w:instrText xml:space="preserve"> ADDIN EN.CITE &lt;EndNote&gt;&lt;Cite&gt;&lt;Author&gt;Bolotin&lt;/Author&gt;&lt;Year&gt;2015&lt;/Year&gt;&lt;RecNum&gt;25&lt;/RecNum&gt;&lt;DisplayText&gt;(27)&lt;/DisplayText&gt;&lt;record&gt;&lt;rec-number&gt;25&lt;/rec-number&gt;&lt;foreign-keys&gt;&lt;key app="EN" db-id="w09wdew5yer92oeedv4x0p08tdszwafervx9" timestamp="1657810612"&gt;25&lt;/key&gt;&lt;/foreign-keys&gt;&lt;ref-type name="Journal Article"&gt;17&lt;/ref-type&gt;&lt;contributors&gt;&lt;authors&gt;&lt;author&gt;Bolotin, D. A.&lt;/author&gt;&lt;author&gt;Poslavsky, S.&lt;/author&gt;&lt;author&gt;Mitrophanov, I.&lt;/author&gt;&lt;author&gt;Shugay, M.&lt;/author&gt;&lt;author&gt;Mamedov, I. Z.&lt;/author&gt;&lt;author&gt;Putintseva, E. V.&lt;/author&gt;&lt;author&gt;Chudakov, D. M.&lt;/author&gt;&lt;/authors&gt;&lt;/contributors&gt;&lt;auth-address&gt;1] Shemyakin-Ovchinnikov Institute of bioorganic chemistry RAS, Moscow, Russia. [2] Pirogov Russian National Research Medical University, Moscow, Russia.&amp;#xD;Shemyakin-Ovchinnikov Institute of bioorganic chemistry RAS, Moscow, Russia.&amp;#xD;1] Shemyakin-Ovchinnikov Institute of bioorganic chemistry RAS, Moscow, Russia. [2] Pirogov Russian National Research Medical University, Moscow, Russia. [3] Central European Institute of Technology, Masaryk University, Brno, Czech Republic.&lt;/auth-address&gt;&lt;titles&gt;&lt;title&gt;MiXCR: software for comprehensive adaptive immunity profiling&lt;/title&gt;&lt;secondary-title&gt;Nat Methods&lt;/secondary-title&gt;&lt;/titles&gt;&lt;periodical&gt;&lt;full-title&gt;Nat Methods&lt;/full-title&gt;&lt;/periodical&gt;&lt;pages&gt;380-1&lt;/pages&gt;&lt;volume&gt;12&lt;/volume&gt;&lt;number&gt;5&lt;/number&gt;&lt;edition&gt;2015/04/30&lt;/edition&gt;&lt;keywords&gt;&lt;keyword&gt;Adaptive Immunity/*physiology&lt;/keyword&gt;&lt;keyword&gt;Animals&lt;/keyword&gt;&lt;keyword&gt;DNA/genetics&lt;/keyword&gt;&lt;keyword&gt;Gene Expression Regulation/immunology&lt;/keyword&gt;&lt;keyword&gt;Humans&lt;/keyword&gt;&lt;keyword&gt;Mice&lt;/keyword&gt;&lt;keyword&gt;RNA/genetics&lt;/keyword&gt;&lt;keyword&gt;Software&lt;/keyword&gt;&lt;/keywords&gt;&lt;dates&gt;&lt;year&gt;2015&lt;/year&gt;&lt;pub-dates&gt;&lt;date&gt;May&lt;/date&gt;&lt;/pub-dates&gt;&lt;/dates&gt;&lt;isbn&gt;1548-7105 (Electronic)&amp;#xD;1548-7091 (Linking)&lt;/isbn&gt;&lt;accession-num&gt;25924071&lt;/accession-num&gt;&lt;urls&gt;&lt;related-urls&gt;&lt;url&gt;https://www.ncbi.nlm.nih.gov/pubmed/25924071&lt;/url&gt;&lt;/related-urls&gt;&lt;/urls&gt;&lt;electronic-resource-num&gt;10.1038/nmeth.3364&lt;/electronic-resource-num&gt;&lt;/record&gt;&lt;/Cite&gt;&lt;/EndNote&gt;</w:instrText>
      </w:r>
      <w:r>
        <w:rPr>
          <w:rFonts w:eastAsia="Arial"/>
          <w:sz w:val="22"/>
          <w:szCs w:val="22"/>
          <w:lang w:val="en-US"/>
        </w:rPr>
        <w:fldChar w:fldCharType="separate"/>
      </w:r>
      <w:r>
        <w:rPr>
          <w:rFonts w:eastAsia="Arial"/>
          <w:noProof/>
          <w:sz w:val="22"/>
          <w:szCs w:val="22"/>
          <w:lang w:val="en-US"/>
        </w:rPr>
        <w:t>(27)</w:t>
      </w:r>
      <w:r>
        <w:rPr>
          <w:rFonts w:eastAsia="Arial"/>
          <w:sz w:val="22"/>
          <w:szCs w:val="22"/>
          <w:lang w:val="en-US"/>
        </w:rPr>
        <w:fldChar w:fldCharType="end"/>
      </w:r>
      <w:r w:rsidRPr="008001FE">
        <w:rPr>
          <w:rFonts w:eastAsia="Arial"/>
          <w:sz w:val="22"/>
          <w:szCs w:val="22"/>
          <w:lang w:val="en-US"/>
        </w:rPr>
        <w:t>. To avoid unpredictable PCR and sequencing errors, the default parameters (“eliminate these errors”) were used</w:t>
      </w:r>
      <w:r>
        <w:rPr>
          <w:rFonts w:eastAsia="Arial"/>
          <w:sz w:val="22"/>
          <w:szCs w:val="22"/>
          <w:lang w:val="en-US"/>
        </w:rPr>
        <w:t>.</w:t>
      </w:r>
    </w:p>
    <w:p w14:paraId="622A3E37" w14:textId="77777777" w:rsidR="00504C70" w:rsidRPr="00FB3401" w:rsidRDefault="00504C70" w:rsidP="00504C70">
      <w:pPr>
        <w:jc w:val="both"/>
        <w:rPr>
          <w:rFonts w:eastAsia="Arial"/>
          <w:b/>
          <w:bCs/>
          <w:sz w:val="22"/>
          <w:szCs w:val="22"/>
          <w:lang w:val="en-US"/>
        </w:rPr>
      </w:pPr>
    </w:p>
    <w:p w14:paraId="31A1A214" w14:textId="77777777" w:rsidR="00395444" w:rsidRPr="00504C70" w:rsidRDefault="00395444">
      <w:pPr>
        <w:rPr>
          <w:lang w:val="en-US"/>
        </w:rPr>
      </w:pPr>
    </w:p>
    <w:sectPr w:rsidR="00395444" w:rsidRPr="00504C70" w:rsidSect="00DC57B9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Segoe UI"/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C70"/>
    <w:rsid w:val="00007CFD"/>
    <w:rsid w:val="00011247"/>
    <w:rsid w:val="00022E74"/>
    <w:rsid w:val="00024378"/>
    <w:rsid w:val="00032EEA"/>
    <w:rsid w:val="00033A10"/>
    <w:rsid w:val="00041199"/>
    <w:rsid w:val="00043626"/>
    <w:rsid w:val="00046F6A"/>
    <w:rsid w:val="00050665"/>
    <w:rsid w:val="0005280F"/>
    <w:rsid w:val="000550F9"/>
    <w:rsid w:val="00063180"/>
    <w:rsid w:val="00067955"/>
    <w:rsid w:val="00070B8F"/>
    <w:rsid w:val="00073F30"/>
    <w:rsid w:val="00074099"/>
    <w:rsid w:val="00080BA3"/>
    <w:rsid w:val="00081EF6"/>
    <w:rsid w:val="00083F5C"/>
    <w:rsid w:val="00092D1E"/>
    <w:rsid w:val="00093BE5"/>
    <w:rsid w:val="0009640D"/>
    <w:rsid w:val="000A624D"/>
    <w:rsid w:val="000C07A2"/>
    <w:rsid w:val="000C11E6"/>
    <w:rsid w:val="000C57FE"/>
    <w:rsid w:val="000D68F2"/>
    <w:rsid w:val="000D767B"/>
    <w:rsid w:val="000F06F0"/>
    <w:rsid w:val="000F1522"/>
    <w:rsid w:val="000F209D"/>
    <w:rsid w:val="000F3CFC"/>
    <w:rsid w:val="000F56B6"/>
    <w:rsid w:val="00107849"/>
    <w:rsid w:val="0011432B"/>
    <w:rsid w:val="001152DB"/>
    <w:rsid w:val="0012223C"/>
    <w:rsid w:val="00122D3D"/>
    <w:rsid w:val="00122F3B"/>
    <w:rsid w:val="00133D3C"/>
    <w:rsid w:val="00134DEA"/>
    <w:rsid w:val="001356F2"/>
    <w:rsid w:val="00142DB1"/>
    <w:rsid w:val="00144F90"/>
    <w:rsid w:val="00145355"/>
    <w:rsid w:val="00152A9B"/>
    <w:rsid w:val="00153F76"/>
    <w:rsid w:val="00156EA7"/>
    <w:rsid w:val="00166FC8"/>
    <w:rsid w:val="00171DDD"/>
    <w:rsid w:val="001823E9"/>
    <w:rsid w:val="00196D52"/>
    <w:rsid w:val="001A494F"/>
    <w:rsid w:val="001A5B4A"/>
    <w:rsid w:val="001A74EA"/>
    <w:rsid w:val="001B0891"/>
    <w:rsid w:val="001B3D7D"/>
    <w:rsid w:val="001C26C3"/>
    <w:rsid w:val="001C74C7"/>
    <w:rsid w:val="001D258B"/>
    <w:rsid w:val="001E7352"/>
    <w:rsid w:val="001F03C1"/>
    <w:rsid w:val="001F388C"/>
    <w:rsid w:val="00200AFF"/>
    <w:rsid w:val="00223C5C"/>
    <w:rsid w:val="00231B6C"/>
    <w:rsid w:val="00232599"/>
    <w:rsid w:val="00233331"/>
    <w:rsid w:val="00234247"/>
    <w:rsid w:val="0023560D"/>
    <w:rsid w:val="0023651A"/>
    <w:rsid w:val="002365F6"/>
    <w:rsid w:val="002415E7"/>
    <w:rsid w:val="002443D9"/>
    <w:rsid w:val="00246988"/>
    <w:rsid w:val="00256309"/>
    <w:rsid w:val="00262434"/>
    <w:rsid w:val="00262545"/>
    <w:rsid w:val="0026475C"/>
    <w:rsid w:val="00264DA9"/>
    <w:rsid w:val="00265CA9"/>
    <w:rsid w:val="00272F73"/>
    <w:rsid w:val="00274A11"/>
    <w:rsid w:val="00275C75"/>
    <w:rsid w:val="00280122"/>
    <w:rsid w:val="00287B4B"/>
    <w:rsid w:val="002902EF"/>
    <w:rsid w:val="00290611"/>
    <w:rsid w:val="00290D4E"/>
    <w:rsid w:val="00292856"/>
    <w:rsid w:val="00294501"/>
    <w:rsid w:val="002B427C"/>
    <w:rsid w:val="002B4E68"/>
    <w:rsid w:val="002C1074"/>
    <w:rsid w:val="002D26CC"/>
    <w:rsid w:val="002D4AF4"/>
    <w:rsid w:val="002D4EA9"/>
    <w:rsid w:val="002D59FA"/>
    <w:rsid w:val="002D63DD"/>
    <w:rsid w:val="002E15B6"/>
    <w:rsid w:val="002E30C0"/>
    <w:rsid w:val="002E4CCC"/>
    <w:rsid w:val="002E5ACA"/>
    <w:rsid w:val="002F419D"/>
    <w:rsid w:val="002F7C00"/>
    <w:rsid w:val="003001EC"/>
    <w:rsid w:val="00300BA6"/>
    <w:rsid w:val="00310DDC"/>
    <w:rsid w:val="00313249"/>
    <w:rsid w:val="003209BF"/>
    <w:rsid w:val="0032588E"/>
    <w:rsid w:val="00327359"/>
    <w:rsid w:val="00331D4B"/>
    <w:rsid w:val="00336069"/>
    <w:rsid w:val="00336EB9"/>
    <w:rsid w:val="00337B17"/>
    <w:rsid w:val="0034764E"/>
    <w:rsid w:val="00354526"/>
    <w:rsid w:val="00354C31"/>
    <w:rsid w:val="0035774C"/>
    <w:rsid w:val="00361FA0"/>
    <w:rsid w:val="003633E5"/>
    <w:rsid w:val="00366C76"/>
    <w:rsid w:val="00376D91"/>
    <w:rsid w:val="00377E28"/>
    <w:rsid w:val="003803B3"/>
    <w:rsid w:val="00383A78"/>
    <w:rsid w:val="00384B2D"/>
    <w:rsid w:val="0038629E"/>
    <w:rsid w:val="00395444"/>
    <w:rsid w:val="0039565A"/>
    <w:rsid w:val="003A12B2"/>
    <w:rsid w:val="003A25F5"/>
    <w:rsid w:val="003A2CAF"/>
    <w:rsid w:val="003A5CF8"/>
    <w:rsid w:val="003A5D0D"/>
    <w:rsid w:val="003A7FF9"/>
    <w:rsid w:val="003B044F"/>
    <w:rsid w:val="003B309D"/>
    <w:rsid w:val="003B3BC9"/>
    <w:rsid w:val="003B54AA"/>
    <w:rsid w:val="003C0C51"/>
    <w:rsid w:val="003C70F6"/>
    <w:rsid w:val="003C7CE9"/>
    <w:rsid w:val="003D36CE"/>
    <w:rsid w:val="003D4A78"/>
    <w:rsid w:val="003D65DB"/>
    <w:rsid w:val="003D78D9"/>
    <w:rsid w:val="003E6298"/>
    <w:rsid w:val="003F5326"/>
    <w:rsid w:val="003F60FF"/>
    <w:rsid w:val="00406884"/>
    <w:rsid w:val="00412A01"/>
    <w:rsid w:val="00425143"/>
    <w:rsid w:val="00427C92"/>
    <w:rsid w:val="0043086C"/>
    <w:rsid w:val="004323CF"/>
    <w:rsid w:val="00440910"/>
    <w:rsid w:val="0045050B"/>
    <w:rsid w:val="0046009D"/>
    <w:rsid w:val="00465AC3"/>
    <w:rsid w:val="004673C5"/>
    <w:rsid w:val="00474780"/>
    <w:rsid w:val="00480C03"/>
    <w:rsid w:val="00482071"/>
    <w:rsid w:val="00485099"/>
    <w:rsid w:val="0049581C"/>
    <w:rsid w:val="00496D44"/>
    <w:rsid w:val="00497E5E"/>
    <w:rsid w:val="004A2854"/>
    <w:rsid w:val="004A4FD2"/>
    <w:rsid w:val="004B028F"/>
    <w:rsid w:val="004B1A96"/>
    <w:rsid w:val="004B2F33"/>
    <w:rsid w:val="004B3F51"/>
    <w:rsid w:val="004C4402"/>
    <w:rsid w:val="004C4AFF"/>
    <w:rsid w:val="004D66DE"/>
    <w:rsid w:val="004D70F0"/>
    <w:rsid w:val="004E0DD2"/>
    <w:rsid w:val="004E5A05"/>
    <w:rsid w:val="004E6C09"/>
    <w:rsid w:val="004F1314"/>
    <w:rsid w:val="004F329F"/>
    <w:rsid w:val="004F4192"/>
    <w:rsid w:val="00504C70"/>
    <w:rsid w:val="00511BF1"/>
    <w:rsid w:val="005120AB"/>
    <w:rsid w:val="00514D95"/>
    <w:rsid w:val="00515173"/>
    <w:rsid w:val="00517EE6"/>
    <w:rsid w:val="005327D8"/>
    <w:rsid w:val="005331E3"/>
    <w:rsid w:val="005402F3"/>
    <w:rsid w:val="005477CB"/>
    <w:rsid w:val="00547E1A"/>
    <w:rsid w:val="005563D8"/>
    <w:rsid w:val="00565E47"/>
    <w:rsid w:val="005765A1"/>
    <w:rsid w:val="005802F9"/>
    <w:rsid w:val="0058786D"/>
    <w:rsid w:val="00594C97"/>
    <w:rsid w:val="005A083A"/>
    <w:rsid w:val="005A66AE"/>
    <w:rsid w:val="005B4071"/>
    <w:rsid w:val="005C6AF2"/>
    <w:rsid w:val="005C6E27"/>
    <w:rsid w:val="005E7342"/>
    <w:rsid w:val="005F3F0F"/>
    <w:rsid w:val="005F5425"/>
    <w:rsid w:val="00601CF9"/>
    <w:rsid w:val="00603816"/>
    <w:rsid w:val="00604902"/>
    <w:rsid w:val="006055E9"/>
    <w:rsid w:val="00606508"/>
    <w:rsid w:val="00606B1D"/>
    <w:rsid w:val="0061200D"/>
    <w:rsid w:val="00612AA5"/>
    <w:rsid w:val="00614F7F"/>
    <w:rsid w:val="006205E1"/>
    <w:rsid w:val="0062368D"/>
    <w:rsid w:val="00631025"/>
    <w:rsid w:val="00633EFB"/>
    <w:rsid w:val="0063558D"/>
    <w:rsid w:val="00635AE6"/>
    <w:rsid w:val="00641338"/>
    <w:rsid w:val="006446BF"/>
    <w:rsid w:val="00647485"/>
    <w:rsid w:val="00652238"/>
    <w:rsid w:val="00664647"/>
    <w:rsid w:val="0066794A"/>
    <w:rsid w:val="00667DC1"/>
    <w:rsid w:val="00670D89"/>
    <w:rsid w:val="00672B81"/>
    <w:rsid w:val="006810B9"/>
    <w:rsid w:val="00681134"/>
    <w:rsid w:val="00682629"/>
    <w:rsid w:val="00684AE6"/>
    <w:rsid w:val="006850C3"/>
    <w:rsid w:val="0068792B"/>
    <w:rsid w:val="00687DA7"/>
    <w:rsid w:val="00692965"/>
    <w:rsid w:val="00697831"/>
    <w:rsid w:val="006A2DA7"/>
    <w:rsid w:val="006B1FAD"/>
    <w:rsid w:val="006B2458"/>
    <w:rsid w:val="006B5B7E"/>
    <w:rsid w:val="006B5FB7"/>
    <w:rsid w:val="006B7C61"/>
    <w:rsid w:val="006C382A"/>
    <w:rsid w:val="006C7B1F"/>
    <w:rsid w:val="006D2662"/>
    <w:rsid w:val="006D2909"/>
    <w:rsid w:val="006D391F"/>
    <w:rsid w:val="006D5F1D"/>
    <w:rsid w:val="006E1A5D"/>
    <w:rsid w:val="006E739F"/>
    <w:rsid w:val="006F17F4"/>
    <w:rsid w:val="007003BE"/>
    <w:rsid w:val="007044B5"/>
    <w:rsid w:val="00705FE7"/>
    <w:rsid w:val="00711718"/>
    <w:rsid w:val="00720723"/>
    <w:rsid w:val="0072134D"/>
    <w:rsid w:val="0073793E"/>
    <w:rsid w:val="00741129"/>
    <w:rsid w:val="007418DA"/>
    <w:rsid w:val="00746730"/>
    <w:rsid w:val="00746A2A"/>
    <w:rsid w:val="00747D07"/>
    <w:rsid w:val="00754B91"/>
    <w:rsid w:val="007560A5"/>
    <w:rsid w:val="007628B4"/>
    <w:rsid w:val="00763A61"/>
    <w:rsid w:val="0076739C"/>
    <w:rsid w:val="007678CB"/>
    <w:rsid w:val="00770A9E"/>
    <w:rsid w:val="00790B53"/>
    <w:rsid w:val="00795B2A"/>
    <w:rsid w:val="00795B43"/>
    <w:rsid w:val="007B0EFF"/>
    <w:rsid w:val="007B2558"/>
    <w:rsid w:val="007B5D68"/>
    <w:rsid w:val="007D084D"/>
    <w:rsid w:val="007D1F78"/>
    <w:rsid w:val="007D589E"/>
    <w:rsid w:val="007E1D7D"/>
    <w:rsid w:val="007E2769"/>
    <w:rsid w:val="007F073E"/>
    <w:rsid w:val="007F2046"/>
    <w:rsid w:val="0080033D"/>
    <w:rsid w:val="0080344F"/>
    <w:rsid w:val="00805E51"/>
    <w:rsid w:val="00806CBA"/>
    <w:rsid w:val="008153CC"/>
    <w:rsid w:val="008172E5"/>
    <w:rsid w:val="00823805"/>
    <w:rsid w:val="00834D88"/>
    <w:rsid w:val="008356D3"/>
    <w:rsid w:val="0083626F"/>
    <w:rsid w:val="00862772"/>
    <w:rsid w:val="008629B5"/>
    <w:rsid w:val="00870CAB"/>
    <w:rsid w:val="0088022A"/>
    <w:rsid w:val="00881F79"/>
    <w:rsid w:val="00882D86"/>
    <w:rsid w:val="00883047"/>
    <w:rsid w:val="00890D04"/>
    <w:rsid w:val="008954EE"/>
    <w:rsid w:val="00895A33"/>
    <w:rsid w:val="008A2131"/>
    <w:rsid w:val="008B645E"/>
    <w:rsid w:val="008C0644"/>
    <w:rsid w:val="008D1383"/>
    <w:rsid w:val="008D2130"/>
    <w:rsid w:val="008E279A"/>
    <w:rsid w:val="008E6AE1"/>
    <w:rsid w:val="008F4686"/>
    <w:rsid w:val="00902DA2"/>
    <w:rsid w:val="00906B74"/>
    <w:rsid w:val="009071BA"/>
    <w:rsid w:val="009073B8"/>
    <w:rsid w:val="00907E41"/>
    <w:rsid w:val="0091058D"/>
    <w:rsid w:val="00917C69"/>
    <w:rsid w:val="0092464C"/>
    <w:rsid w:val="00932978"/>
    <w:rsid w:val="00935D12"/>
    <w:rsid w:val="00945381"/>
    <w:rsid w:val="0094781D"/>
    <w:rsid w:val="00981835"/>
    <w:rsid w:val="009936F4"/>
    <w:rsid w:val="00997ADA"/>
    <w:rsid w:val="009A11DB"/>
    <w:rsid w:val="009A1338"/>
    <w:rsid w:val="009A20DA"/>
    <w:rsid w:val="009A6D80"/>
    <w:rsid w:val="009B058B"/>
    <w:rsid w:val="009C44B9"/>
    <w:rsid w:val="009D32CC"/>
    <w:rsid w:val="009D5D2F"/>
    <w:rsid w:val="009F4714"/>
    <w:rsid w:val="00A00DEC"/>
    <w:rsid w:val="00A014F0"/>
    <w:rsid w:val="00A11D02"/>
    <w:rsid w:val="00A11ED7"/>
    <w:rsid w:val="00A20664"/>
    <w:rsid w:val="00A23B6D"/>
    <w:rsid w:val="00A24CF9"/>
    <w:rsid w:val="00A35304"/>
    <w:rsid w:val="00A40021"/>
    <w:rsid w:val="00A57533"/>
    <w:rsid w:val="00A61415"/>
    <w:rsid w:val="00A64F69"/>
    <w:rsid w:val="00A718F2"/>
    <w:rsid w:val="00A804CC"/>
    <w:rsid w:val="00A80A45"/>
    <w:rsid w:val="00A80E64"/>
    <w:rsid w:val="00A84BD1"/>
    <w:rsid w:val="00A96064"/>
    <w:rsid w:val="00AA4743"/>
    <w:rsid w:val="00AA55EA"/>
    <w:rsid w:val="00AA5CC9"/>
    <w:rsid w:val="00AB34F7"/>
    <w:rsid w:val="00AB4F10"/>
    <w:rsid w:val="00AB52CD"/>
    <w:rsid w:val="00AB56C8"/>
    <w:rsid w:val="00AC24B0"/>
    <w:rsid w:val="00AE10CC"/>
    <w:rsid w:val="00AE145E"/>
    <w:rsid w:val="00AE221E"/>
    <w:rsid w:val="00AE2944"/>
    <w:rsid w:val="00AE29AB"/>
    <w:rsid w:val="00AE7360"/>
    <w:rsid w:val="00AF128A"/>
    <w:rsid w:val="00AF4EBF"/>
    <w:rsid w:val="00B11C48"/>
    <w:rsid w:val="00B13BE6"/>
    <w:rsid w:val="00B22357"/>
    <w:rsid w:val="00B231D9"/>
    <w:rsid w:val="00B25E0B"/>
    <w:rsid w:val="00B35D56"/>
    <w:rsid w:val="00B40DCE"/>
    <w:rsid w:val="00B44B2D"/>
    <w:rsid w:val="00B54150"/>
    <w:rsid w:val="00B56217"/>
    <w:rsid w:val="00B57E6C"/>
    <w:rsid w:val="00B60174"/>
    <w:rsid w:val="00B60676"/>
    <w:rsid w:val="00B64CFA"/>
    <w:rsid w:val="00B663E4"/>
    <w:rsid w:val="00B675C6"/>
    <w:rsid w:val="00B71867"/>
    <w:rsid w:val="00B71C7D"/>
    <w:rsid w:val="00B8027C"/>
    <w:rsid w:val="00B80C23"/>
    <w:rsid w:val="00B862DD"/>
    <w:rsid w:val="00B87460"/>
    <w:rsid w:val="00B903B5"/>
    <w:rsid w:val="00B916EE"/>
    <w:rsid w:val="00B94B74"/>
    <w:rsid w:val="00B9560D"/>
    <w:rsid w:val="00BB0D19"/>
    <w:rsid w:val="00BB1DF8"/>
    <w:rsid w:val="00BB5B74"/>
    <w:rsid w:val="00BB6102"/>
    <w:rsid w:val="00BC1AA5"/>
    <w:rsid w:val="00BC672B"/>
    <w:rsid w:val="00BD0E30"/>
    <w:rsid w:val="00BD1248"/>
    <w:rsid w:val="00BD1359"/>
    <w:rsid w:val="00BD2403"/>
    <w:rsid w:val="00BD48CF"/>
    <w:rsid w:val="00BD73F9"/>
    <w:rsid w:val="00BE432A"/>
    <w:rsid w:val="00BE5F00"/>
    <w:rsid w:val="00BE7798"/>
    <w:rsid w:val="00BF4ABE"/>
    <w:rsid w:val="00BF6DDA"/>
    <w:rsid w:val="00C017C1"/>
    <w:rsid w:val="00C02812"/>
    <w:rsid w:val="00C02B4A"/>
    <w:rsid w:val="00C04837"/>
    <w:rsid w:val="00C10583"/>
    <w:rsid w:val="00C2126F"/>
    <w:rsid w:val="00C26306"/>
    <w:rsid w:val="00C34F9A"/>
    <w:rsid w:val="00C36B4F"/>
    <w:rsid w:val="00C37103"/>
    <w:rsid w:val="00C4172B"/>
    <w:rsid w:val="00C44E8E"/>
    <w:rsid w:val="00C51912"/>
    <w:rsid w:val="00C533A7"/>
    <w:rsid w:val="00C6074E"/>
    <w:rsid w:val="00C60BE1"/>
    <w:rsid w:val="00C6104D"/>
    <w:rsid w:val="00C74A16"/>
    <w:rsid w:val="00C75A65"/>
    <w:rsid w:val="00C76E0E"/>
    <w:rsid w:val="00C76E7F"/>
    <w:rsid w:val="00C82799"/>
    <w:rsid w:val="00C8279B"/>
    <w:rsid w:val="00C93B55"/>
    <w:rsid w:val="00C93BEA"/>
    <w:rsid w:val="00C9604A"/>
    <w:rsid w:val="00CA18FB"/>
    <w:rsid w:val="00CA221B"/>
    <w:rsid w:val="00CB57D1"/>
    <w:rsid w:val="00CB5A12"/>
    <w:rsid w:val="00CC4F51"/>
    <w:rsid w:val="00CC6EE0"/>
    <w:rsid w:val="00CC720E"/>
    <w:rsid w:val="00CD2F5F"/>
    <w:rsid w:val="00CD5945"/>
    <w:rsid w:val="00CE023A"/>
    <w:rsid w:val="00CE145F"/>
    <w:rsid w:val="00CE5D85"/>
    <w:rsid w:val="00CF2A55"/>
    <w:rsid w:val="00CF2AD9"/>
    <w:rsid w:val="00CF2B99"/>
    <w:rsid w:val="00CF369E"/>
    <w:rsid w:val="00CF37ED"/>
    <w:rsid w:val="00CF4300"/>
    <w:rsid w:val="00D02C4D"/>
    <w:rsid w:val="00D05E8B"/>
    <w:rsid w:val="00D11CDE"/>
    <w:rsid w:val="00D1662C"/>
    <w:rsid w:val="00D221CE"/>
    <w:rsid w:val="00D34E8C"/>
    <w:rsid w:val="00D36A72"/>
    <w:rsid w:val="00D375E5"/>
    <w:rsid w:val="00D41A60"/>
    <w:rsid w:val="00D42F96"/>
    <w:rsid w:val="00D43721"/>
    <w:rsid w:val="00D44D73"/>
    <w:rsid w:val="00D55322"/>
    <w:rsid w:val="00D566D5"/>
    <w:rsid w:val="00D6234C"/>
    <w:rsid w:val="00D633F4"/>
    <w:rsid w:val="00D65080"/>
    <w:rsid w:val="00D6685E"/>
    <w:rsid w:val="00D70019"/>
    <w:rsid w:val="00D703DF"/>
    <w:rsid w:val="00D70BF4"/>
    <w:rsid w:val="00D7165B"/>
    <w:rsid w:val="00D71F10"/>
    <w:rsid w:val="00D7637B"/>
    <w:rsid w:val="00D80C28"/>
    <w:rsid w:val="00D8553C"/>
    <w:rsid w:val="00D93830"/>
    <w:rsid w:val="00D951D6"/>
    <w:rsid w:val="00D95EFD"/>
    <w:rsid w:val="00D95EFE"/>
    <w:rsid w:val="00DA04DA"/>
    <w:rsid w:val="00DA4E9A"/>
    <w:rsid w:val="00DB4C3E"/>
    <w:rsid w:val="00DC09B2"/>
    <w:rsid w:val="00DC1606"/>
    <w:rsid w:val="00DC4438"/>
    <w:rsid w:val="00DC57B9"/>
    <w:rsid w:val="00DC583E"/>
    <w:rsid w:val="00DD01FA"/>
    <w:rsid w:val="00DE1EB0"/>
    <w:rsid w:val="00DE44E0"/>
    <w:rsid w:val="00DF76E2"/>
    <w:rsid w:val="00DF7D1E"/>
    <w:rsid w:val="00E01183"/>
    <w:rsid w:val="00E02BA6"/>
    <w:rsid w:val="00E05D87"/>
    <w:rsid w:val="00E11BE0"/>
    <w:rsid w:val="00E21338"/>
    <w:rsid w:val="00E2264A"/>
    <w:rsid w:val="00E24EF3"/>
    <w:rsid w:val="00E27F4B"/>
    <w:rsid w:val="00E35BD7"/>
    <w:rsid w:val="00E440B9"/>
    <w:rsid w:val="00E50F21"/>
    <w:rsid w:val="00E523DB"/>
    <w:rsid w:val="00E57956"/>
    <w:rsid w:val="00E61C8B"/>
    <w:rsid w:val="00E65F31"/>
    <w:rsid w:val="00E67EA7"/>
    <w:rsid w:val="00E73C0E"/>
    <w:rsid w:val="00E809D7"/>
    <w:rsid w:val="00E81930"/>
    <w:rsid w:val="00E8411D"/>
    <w:rsid w:val="00E86089"/>
    <w:rsid w:val="00E93E55"/>
    <w:rsid w:val="00E947BE"/>
    <w:rsid w:val="00E9610A"/>
    <w:rsid w:val="00EA0AB9"/>
    <w:rsid w:val="00EA1B54"/>
    <w:rsid w:val="00EA35FD"/>
    <w:rsid w:val="00EA38AF"/>
    <w:rsid w:val="00EB1BE2"/>
    <w:rsid w:val="00EB4E0B"/>
    <w:rsid w:val="00EC2465"/>
    <w:rsid w:val="00ED4DFB"/>
    <w:rsid w:val="00ED7443"/>
    <w:rsid w:val="00F01EDD"/>
    <w:rsid w:val="00F04C0D"/>
    <w:rsid w:val="00F059E9"/>
    <w:rsid w:val="00F05A51"/>
    <w:rsid w:val="00F108AB"/>
    <w:rsid w:val="00F11E89"/>
    <w:rsid w:val="00F15371"/>
    <w:rsid w:val="00F15A03"/>
    <w:rsid w:val="00F15F5D"/>
    <w:rsid w:val="00F20961"/>
    <w:rsid w:val="00F22F1B"/>
    <w:rsid w:val="00F30E5E"/>
    <w:rsid w:val="00F340B8"/>
    <w:rsid w:val="00F408FF"/>
    <w:rsid w:val="00F45B26"/>
    <w:rsid w:val="00F465B4"/>
    <w:rsid w:val="00F54EDB"/>
    <w:rsid w:val="00F677D8"/>
    <w:rsid w:val="00F70FF5"/>
    <w:rsid w:val="00F74E34"/>
    <w:rsid w:val="00F74E6D"/>
    <w:rsid w:val="00F85119"/>
    <w:rsid w:val="00F87699"/>
    <w:rsid w:val="00FA2CDD"/>
    <w:rsid w:val="00FA77D4"/>
    <w:rsid w:val="00FB01D2"/>
    <w:rsid w:val="00FB398F"/>
    <w:rsid w:val="00FB4E0C"/>
    <w:rsid w:val="00FC1C3E"/>
    <w:rsid w:val="00FC4E3A"/>
    <w:rsid w:val="00FC57A4"/>
    <w:rsid w:val="00FD4CE8"/>
    <w:rsid w:val="00FE1073"/>
    <w:rsid w:val="00FE1A29"/>
    <w:rsid w:val="00FE2D5C"/>
    <w:rsid w:val="00FE67CF"/>
    <w:rsid w:val="00FF29F0"/>
    <w:rsid w:val="00FF32E5"/>
    <w:rsid w:val="00FF36AD"/>
    <w:rsid w:val="00FF4BD2"/>
    <w:rsid w:val="00FF5DE6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72CF5"/>
  <w15:chartTrackingRefBased/>
  <w15:docId w15:val="{6EA18DEF-E084-414F-8E01-6FBF3D514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4C70"/>
    <w:pPr>
      <w:spacing w:before="0" w:beforeAutospacing="0" w:after="0" w:afterAutospacing="0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04C70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59"/>
    <w:rsid w:val="00504C70"/>
    <w:pPr>
      <w:spacing w:before="0" w:beforeAutospacing="0" w:after="0" w:afterAutospacing="0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 Inhalt"/>
    <w:basedOn w:val="Standard"/>
    <w:qFormat/>
    <w:rsid w:val="00504C70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590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Kalies</dc:creator>
  <cp:keywords/>
  <dc:description/>
  <cp:lastModifiedBy>Kathrin Kalies</cp:lastModifiedBy>
  <cp:revision>1</cp:revision>
  <dcterms:created xsi:type="dcterms:W3CDTF">2022-07-29T11:56:00Z</dcterms:created>
  <dcterms:modified xsi:type="dcterms:W3CDTF">2022-07-29T11:57:00Z</dcterms:modified>
</cp:coreProperties>
</file>